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1BB0A" w14:textId="77777777" w:rsidR="007E7E57" w:rsidRDefault="007E7E57" w:rsidP="007E7E57">
      <w:pPr>
        <w:rPr>
          <w:lang w:val="en-US"/>
        </w:rPr>
      </w:pPr>
    </w:p>
    <w:p w14:paraId="31A123AF" w14:textId="60BA9353" w:rsidR="007E7E57" w:rsidRPr="00610885" w:rsidRDefault="00610885" w:rsidP="009B2A9A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</w:t>
      </w:r>
      <w:bookmarkStart w:id="0" w:name="_GoBack"/>
      <w:bookmarkEnd w:id="0"/>
      <w:r w:rsidR="005D0850" w:rsidRPr="00610885">
        <w:rPr>
          <w:rFonts w:ascii="Arial" w:hAnsi="Arial" w:cs="Arial"/>
          <w:lang w:val="en-US"/>
        </w:rPr>
        <w:t xml:space="preserve"> 2. Description of the 4-level </w:t>
      </w:r>
      <w:r w:rsidR="004F2572" w:rsidRPr="00610885">
        <w:rPr>
          <w:rFonts w:ascii="Arial" w:hAnsi="Arial" w:cs="Arial"/>
          <w:lang w:val="en-US"/>
        </w:rPr>
        <w:t xml:space="preserve">Psychological Telephone Triage </w:t>
      </w:r>
      <w:r w:rsidR="00D20162" w:rsidRPr="00610885">
        <w:rPr>
          <w:rFonts w:ascii="Arial" w:hAnsi="Arial" w:cs="Arial"/>
          <w:lang w:val="en-US"/>
        </w:rPr>
        <w:t xml:space="preserve">(PTT) </w:t>
      </w:r>
      <w:r w:rsidR="005D0850" w:rsidRPr="00610885">
        <w:rPr>
          <w:rFonts w:ascii="Arial" w:hAnsi="Arial" w:cs="Arial"/>
          <w:lang w:val="en-US"/>
        </w:rPr>
        <w:t>system</w:t>
      </w:r>
    </w:p>
    <w:tbl>
      <w:tblPr>
        <w:tblStyle w:val="Tabellenraster"/>
        <w:tblW w:w="14885" w:type="dxa"/>
        <w:tblInd w:w="-289" w:type="dxa"/>
        <w:tblLook w:val="04A0" w:firstRow="1" w:lastRow="0" w:firstColumn="1" w:lastColumn="0" w:noHBand="0" w:noVBand="1"/>
      </w:tblPr>
      <w:tblGrid>
        <w:gridCol w:w="1696"/>
        <w:gridCol w:w="3120"/>
        <w:gridCol w:w="3120"/>
        <w:gridCol w:w="3121"/>
        <w:gridCol w:w="1914"/>
        <w:gridCol w:w="1914"/>
      </w:tblGrid>
      <w:tr w:rsidR="00E50D54" w:rsidRPr="00610885" w14:paraId="04682682" w14:textId="77777777" w:rsidTr="009B2A9A">
        <w:trPr>
          <w:trHeight w:val="436"/>
        </w:trPr>
        <w:tc>
          <w:tcPr>
            <w:tcW w:w="1696" w:type="dxa"/>
            <w:shd w:val="clear" w:color="auto" w:fill="AEAAAA" w:themeFill="background2" w:themeFillShade="BF"/>
          </w:tcPr>
          <w:p w14:paraId="0DE2BB22" w14:textId="79A99E05" w:rsidR="00E50D54" w:rsidRPr="00610885" w:rsidRDefault="00263004" w:rsidP="00C32685">
            <w:pPr>
              <w:rPr>
                <w:rFonts w:ascii="Arial" w:hAnsi="Arial" w:cs="Arial"/>
                <w:b/>
                <w:lang w:val="en-US"/>
              </w:rPr>
            </w:pPr>
            <w:r w:rsidRPr="00610885">
              <w:rPr>
                <w:rFonts w:ascii="Arial" w:hAnsi="Arial" w:cs="Arial"/>
                <w:b/>
                <w:lang w:val="en-US"/>
              </w:rPr>
              <w:t xml:space="preserve">Triage </w:t>
            </w:r>
            <w:r w:rsidR="00F97C74" w:rsidRPr="00610885">
              <w:rPr>
                <w:rFonts w:ascii="Arial" w:hAnsi="Arial" w:cs="Arial"/>
                <w:b/>
                <w:lang w:val="en-US"/>
              </w:rPr>
              <w:t>criteria</w:t>
            </w:r>
          </w:p>
        </w:tc>
        <w:tc>
          <w:tcPr>
            <w:tcW w:w="3120" w:type="dxa"/>
            <w:shd w:val="clear" w:color="auto" w:fill="70AD47" w:themeFill="accent6"/>
          </w:tcPr>
          <w:p w14:paraId="4E31C791" w14:textId="77777777" w:rsidR="00E50D54" w:rsidRPr="00610885" w:rsidRDefault="00E50D54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Green - Not acute</w:t>
            </w:r>
          </w:p>
        </w:tc>
        <w:tc>
          <w:tcPr>
            <w:tcW w:w="3120" w:type="dxa"/>
            <w:shd w:val="clear" w:color="auto" w:fill="FFC000" w:themeFill="accent4"/>
          </w:tcPr>
          <w:p w14:paraId="66C1D2B3" w14:textId="77777777" w:rsidR="00E50D54" w:rsidRPr="00610885" w:rsidRDefault="00E50D54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Yellow - Subacute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C00000"/>
          </w:tcPr>
          <w:p w14:paraId="34BD12BE" w14:textId="77777777" w:rsidR="00E50D54" w:rsidRPr="00610885" w:rsidRDefault="00E50D54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Red - Acute</w:t>
            </w:r>
          </w:p>
        </w:tc>
        <w:tc>
          <w:tcPr>
            <w:tcW w:w="3828" w:type="dxa"/>
            <w:gridSpan w:val="2"/>
            <w:tcBorders>
              <w:left w:val="single" w:sz="24" w:space="0" w:color="auto"/>
            </w:tcBorders>
            <w:shd w:val="clear" w:color="auto" w:fill="5B9BD5" w:themeFill="accent1"/>
          </w:tcPr>
          <w:p w14:paraId="5484C436" w14:textId="77777777" w:rsidR="00E50D54" w:rsidRPr="00610885" w:rsidRDefault="00A307DF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Blue - </w:t>
            </w:r>
            <w:r w:rsidR="00E50D54" w:rsidRPr="00610885">
              <w:rPr>
                <w:rFonts w:ascii="Arial" w:hAnsi="Arial" w:cs="Arial"/>
                <w:lang w:val="en-US"/>
              </w:rPr>
              <w:t>No indication</w:t>
            </w:r>
          </w:p>
        </w:tc>
      </w:tr>
      <w:tr w:rsidR="00CE48C1" w:rsidRPr="00610885" w14:paraId="72CEE246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2A9A095E" w14:textId="36012A6D" w:rsidR="00CE48C1" w:rsidRPr="00610885" w:rsidRDefault="00FB3365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Indic</w:t>
            </w:r>
            <w:r w:rsidR="00CE48C1" w:rsidRPr="00610885">
              <w:rPr>
                <w:rFonts w:ascii="Arial" w:hAnsi="Arial" w:cs="Arial"/>
                <w:lang w:val="en-US"/>
              </w:rPr>
              <w:t>ation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72662134" w14:textId="7A8A98E6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Screening, </w:t>
            </w:r>
            <w:r w:rsidR="004F2572" w:rsidRPr="00610885">
              <w:rPr>
                <w:rFonts w:ascii="Arial" w:hAnsi="Arial" w:cs="Arial"/>
                <w:lang w:val="en-US"/>
              </w:rPr>
              <w:t>subjective cognitive decline</w:t>
            </w:r>
          </w:p>
          <w:p w14:paraId="5314C1B9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20" w:type="dxa"/>
            <w:shd w:val="clear" w:color="auto" w:fill="FFF2CC" w:themeFill="accent4" w:themeFillTint="33"/>
          </w:tcPr>
          <w:p w14:paraId="5E58BD88" w14:textId="3218A44C" w:rsidR="00CE48C1" w:rsidRPr="00610885" w:rsidRDefault="004F2572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Suspected </w:t>
            </w:r>
            <w:r w:rsidR="00CE48C1" w:rsidRPr="00610885">
              <w:rPr>
                <w:rFonts w:ascii="Arial" w:hAnsi="Arial" w:cs="Arial"/>
                <w:lang w:val="en-US"/>
              </w:rPr>
              <w:t xml:space="preserve">mild dementia 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0D6BF6C2" w14:textId="7663C203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Suspected moderate to severe dementia with BPSD</w:t>
            </w:r>
          </w:p>
          <w:p w14:paraId="01E6169F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72FE7054" w14:textId="6C16D51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No indication for initial </w:t>
            </w:r>
            <w:r w:rsidR="004F2572" w:rsidRPr="00610885">
              <w:rPr>
                <w:rFonts w:ascii="Arial" w:hAnsi="Arial" w:cs="Arial"/>
                <w:lang w:val="en-US"/>
              </w:rPr>
              <w:t xml:space="preserve">assessment </w:t>
            </w:r>
            <w:r w:rsidRPr="00610885">
              <w:rPr>
                <w:rFonts w:ascii="Arial" w:hAnsi="Arial" w:cs="Arial"/>
                <w:lang w:val="en-US"/>
              </w:rPr>
              <w:t xml:space="preserve">at the memory clinic due to </w:t>
            </w:r>
          </w:p>
          <w:p w14:paraId="26284AEB" w14:textId="77777777" w:rsidR="00CE48C1" w:rsidRPr="00610885" w:rsidRDefault="00CE48C1" w:rsidP="00CE48C1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D270513" wp14:editId="5CFA950C">
                      <wp:simplePos x="0" y="0"/>
                      <wp:positionH relativeFrom="column">
                        <wp:posOffset>1303655</wp:posOffset>
                      </wp:positionH>
                      <wp:positionV relativeFrom="paragraph">
                        <wp:posOffset>24130</wp:posOffset>
                      </wp:positionV>
                      <wp:extent cx="104775" cy="152400"/>
                      <wp:effectExtent l="0" t="0" r="66675" b="57150"/>
                      <wp:wrapNone/>
                      <wp:docPr id="2" name="Gerade Verbindung mit Pfei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04775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type w14:anchorId="276A1B3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2" o:spid="_x0000_s1026" type="#_x0000_t32" style="position:absolute;margin-left:102.65pt;margin-top:1.9pt;width:8.25pt;height:1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0885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34E3F9" wp14:editId="4C1A8F8A">
                      <wp:simplePos x="0" y="0"/>
                      <wp:positionH relativeFrom="column">
                        <wp:posOffset>751204</wp:posOffset>
                      </wp:positionH>
                      <wp:positionV relativeFrom="paragraph">
                        <wp:posOffset>24130</wp:posOffset>
                      </wp:positionV>
                      <wp:extent cx="123825" cy="152400"/>
                      <wp:effectExtent l="38100" t="0" r="28575" b="57150"/>
                      <wp:wrapNone/>
                      <wp:docPr id="1" name="Gerade Verbindung mit Pfei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23825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        <w:pict>
                    <v:shape w14:anchorId="7227A98E" id="Gerade Verbindung mit Pfeil 1" o:spid="_x0000_s1026" type="#_x0000_t32" style="position:absolute;margin-left:59.15pt;margin-top:1.9pt;width:9.75pt;height:12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" strokecolor="black [3200]" strokeweight=".5pt">
                      <v:stroke endarrow="block" joinstyle="miter"/>
                    </v:shape>
                  </w:pict>
                </mc:Fallback>
              </mc:AlternateContent>
            </w:r>
            <w:r w:rsidRPr="0061088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CE48C1" w:rsidRPr="00610885" w14:paraId="25B9C29F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05CB8D85" w14:textId="77777777" w:rsidR="00CE48C1" w:rsidRPr="00610885" w:rsidRDefault="00CE48C1" w:rsidP="004B610B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Referring person 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6D00E4FB" w14:textId="42D2B76F" w:rsidR="00CE48C1" w:rsidRPr="00610885" w:rsidRDefault="009333CE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Self-assignment</w:t>
            </w:r>
            <w:r w:rsidR="00CE48C1" w:rsidRPr="00610885">
              <w:rPr>
                <w:rFonts w:ascii="Arial" w:hAnsi="Arial" w:cs="Arial"/>
                <w:lang w:val="en-US"/>
              </w:rPr>
              <w:t xml:space="preserve"> or recommended by family/caregiver </w:t>
            </w:r>
          </w:p>
        </w:tc>
        <w:tc>
          <w:tcPr>
            <w:tcW w:w="3120" w:type="dxa"/>
            <w:shd w:val="clear" w:color="auto" w:fill="FFF2CC" w:themeFill="accent4" w:themeFillTint="33"/>
          </w:tcPr>
          <w:p w14:paraId="565D5DD4" w14:textId="42F9B1B1" w:rsidR="00CE48C1" w:rsidRPr="00610885" w:rsidRDefault="00CE48C1" w:rsidP="009B2A9A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Evaluation</w:t>
            </w:r>
            <w:r w:rsidR="00626D29" w:rsidRPr="00610885">
              <w:rPr>
                <w:rFonts w:ascii="Arial" w:hAnsi="Arial" w:cs="Arial"/>
                <w:lang w:val="en-US"/>
              </w:rPr>
              <w:t xml:space="preserve"> recommended by </w:t>
            </w:r>
            <w:r w:rsidRPr="00610885">
              <w:rPr>
                <w:rFonts w:ascii="Arial" w:hAnsi="Arial" w:cs="Arial"/>
                <w:lang w:val="en-US"/>
              </w:rPr>
              <w:t>primary care or specialist</w:t>
            </w:r>
            <w:r w:rsidRPr="00610885">
              <w:rPr>
                <w:rFonts w:ascii="Arial" w:hAnsi="Arial" w:cs="Arial"/>
                <w:strike/>
                <w:lang w:val="en-US"/>
              </w:rPr>
              <w:t xml:space="preserve"> 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56E5768A" w14:textId="0022A128" w:rsidR="00CE48C1" w:rsidRPr="00610885" w:rsidRDefault="00CE48C1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Referral from primary care or specialist</w:t>
            </w:r>
          </w:p>
        </w:tc>
        <w:tc>
          <w:tcPr>
            <w:tcW w:w="1914" w:type="dxa"/>
            <w:vMerge w:val="restart"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3C0174E2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Dementia assessment already undertaken or planned elsewhere</w:t>
            </w:r>
          </w:p>
        </w:tc>
        <w:tc>
          <w:tcPr>
            <w:tcW w:w="1914" w:type="dxa"/>
            <w:vMerge w:val="restart"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1EEDD965" w14:textId="4B8D2471" w:rsidR="00CE48C1" w:rsidRPr="00610885" w:rsidRDefault="00CE48C1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Acute or severe somatic and/or psychiatric disorder that conflict</w:t>
            </w:r>
            <w:r w:rsidR="004F2572" w:rsidRPr="00610885">
              <w:rPr>
                <w:rFonts w:ascii="Arial" w:hAnsi="Arial" w:cs="Arial"/>
                <w:lang w:val="en-US"/>
              </w:rPr>
              <w:t>s</w:t>
            </w:r>
            <w:r w:rsidRPr="00610885">
              <w:rPr>
                <w:rFonts w:ascii="Arial" w:hAnsi="Arial" w:cs="Arial"/>
                <w:lang w:val="en-US"/>
              </w:rPr>
              <w:t xml:space="preserve"> with dementia assessment</w:t>
            </w:r>
          </w:p>
        </w:tc>
      </w:tr>
      <w:tr w:rsidR="00CE48C1" w:rsidRPr="00610885" w14:paraId="7CA7EA03" w14:textId="77777777" w:rsidTr="009B2A9A">
        <w:trPr>
          <w:trHeight w:val="113"/>
        </w:trPr>
        <w:tc>
          <w:tcPr>
            <w:tcW w:w="1696" w:type="dxa"/>
            <w:shd w:val="clear" w:color="auto" w:fill="D0CECE" w:themeFill="background2" w:themeFillShade="E6"/>
          </w:tcPr>
          <w:p w14:paraId="626C19D0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Cognitive impairment (CI)</w:t>
            </w:r>
            <w:r w:rsidR="00B865FF" w:rsidRPr="00610885">
              <w:rPr>
                <w:rFonts w:ascii="Arial" w:hAnsi="Arial" w:cs="Arial"/>
                <w:lang w:val="en-US"/>
              </w:rPr>
              <w:t xml:space="preserve"> and orientation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68272869" w14:textId="77777777" w:rsidR="00CE48C1" w:rsidRPr="00610885" w:rsidRDefault="00CE48C1" w:rsidP="000D68AD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No or slight CI, fully oriented </w:t>
            </w:r>
          </w:p>
        </w:tc>
        <w:tc>
          <w:tcPr>
            <w:tcW w:w="3120" w:type="dxa"/>
            <w:shd w:val="clear" w:color="auto" w:fill="FFF2CC" w:themeFill="accent4" w:themeFillTint="33"/>
          </w:tcPr>
          <w:p w14:paraId="41463AE8" w14:textId="4318AB3F" w:rsidR="00CE48C1" w:rsidRPr="00610885" w:rsidRDefault="00CE48C1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Mild to moderate CI interfering with IADL, orientation </w:t>
            </w:r>
            <w:r w:rsidR="004F2572" w:rsidRPr="00610885">
              <w:rPr>
                <w:rFonts w:ascii="Arial" w:hAnsi="Arial" w:cs="Arial"/>
                <w:lang w:val="en-US"/>
              </w:rPr>
              <w:t xml:space="preserve">difficulties 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3E4EAC4D" w14:textId="3BFA54C6" w:rsidR="00CE48C1" w:rsidRPr="00610885" w:rsidRDefault="00CE48C1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Moderate to severe CI interfering with </w:t>
            </w:r>
            <w:r w:rsidR="004F2572" w:rsidRPr="00610885">
              <w:rPr>
                <w:rFonts w:ascii="Arial" w:hAnsi="Arial" w:cs="Arial"/>
                <w:lang w:val="en-US"/>
              </w:rPr>
              <w:t>I</w:t>
            </w:r>
            <w:r w:rsidRPr="00610885">
              <w:rPr>
                <w:rFonts w:ascii="Arial" w:hAnsi="Arial" w:cs="Arial"/>
                <w:lang w:val="en-US"/>
              </w:rPr>
              <w:t xml:space="preserve">ADL, </w:t>
            </w:r>
            <w:r w:rsidR="004F2572" w:rsidRPr="00610885">
              <w:rPr>
                <w:rFonts w:ascii="Arial" w:hAnsi="Arial" w:cs="Arial"/>
                <w:lang w:val="en-US"/>
              </w:rPr>
              <w:t xml:space="preserve">Temporal and local </w:t>
            </w:r>
            <w:r w:rsidRPr="00610885">
              <w:rPr>
                <w:rFonts w:ascii="Arial" w:hAnsi="Arial" w:cs="Arial"/>
                <w:lang w:val="en-US"/>
              </w:rPr>
              <w:t>orientation impaired</w:t>
            </w:r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6B34CD87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63BD9FCA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</w:tr>
      <w:tr w:rsidR="00CE48C1" w:rsidRPr="00610885" w14:paraId="6337FD8E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50C968EE" w14:textId="7F2E7D3C" w:rsidR="00CE48C1" w:rsidRPr="00610885" w:rsidRDefault="00263004" w:rsidP="00D20162">
            <w:pPr>
              <w:rPr>
                <w:rFonts w:ascii="Arial" w:hAnsi="Arial" w:cs="Arial"/>
                <w:lang w:val="en-GB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BPSD 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59CB4568" w14:textId="68D1C1F2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No</w:t>
            </w:r>
            <w:r w:rsidR="00626D29" w:rsidRPr="00610885">
              <w:rPr>
                <w:rFonts w:ascii="Arial" w:hAnsi="Arial" w:cs="Arial"/>
                <w:lang w:val="en-US"/>
              </w:rPr>
              <w:t>t present</w:t>
            </w:r>
            <w:r w:rsidRPr="00610885">
              <w:rPr>
                <w:rFonts w:ascii="Arial" w:hAnsi="Arial" w:cs="Arial"/>
                <w:lang w:val="en-US"/>
              </w:rPr>
              <w:t xml:space="preserve"> or mild non-disruptive and/or psychotic BPSD</w:t>
            </w:r>
          </w:p>
        </w:tc>
        <w:tc>
          <w:tcPr>
            <w:tcW w:w="3120" w:type="dxa"/>
            <w:shd w:val="clear" w:color="auto" w:fill="FFF2CC" w:themeFill="accent4" w:themeFillTint="33"/>
          </w:tcPr>
          <w:p w14:paraId="6632838A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Suspected mild BPSD with disruptive and/or psychotic symptoms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3AED4064" w14:textId="5EB28578" w:rsidR="00CE48C1" w:rsidRPr="00610885" w:rsidRDefault="004F2572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M</w:t>
            </w:r>
            <w:r w:rsidR="00CE48C1" w:rsidRPr="00610885">
              <w:rPr>
                <w:rFonts w:ascii="Arial" w:hAnsi="Arial" w:cs="Arial"/>
                <w:lang w:val="en-US"/>
              </w:rPr>
              <w:t>oderate or severe BPSD (disruptive and/or psychotic and/or agitation)</w:t>
            </w:r>
          </w:p>
        </w:tc>
        <w:tc>
          <w:tcPr>
            <w:tcW w:w="1914" w:type="dxa"/>
            <w:vMerge w:val="restart"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3ACC0E73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Patient refusal of dementia assessment</w:t>
            </w:r>
          </w:p>
        </w:tc>
        <w:tc>
          <w:tcPr>
            <w:tcW w:w="1914" w:type="dxa"/>
            <w:vMerge w:val="restart"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41532E9D" w14:textId="77777777" w:rsidR="00CE48C1" w:rsidRPr="00610885" w:rsidRDefault="00CE48C1" w:rsidP="00CE48C1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Request for advice on memory training or advice for relatives</w:t>
            </w:r>
          </w:p>
          <w:p w14:paraId="2F3018E6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</w:tr>
      <w:tr w:rsidR="00CE48C1" w:rsidRPr="00610885" w14:paraId="3772EEDD" w14:textId="77777777" w:rsidTr="009B2A9A">
        <w:trPr>
          <w:trHeight w:val="281"/>
        </w:trPr>
        <w:tc>
          <w:tcPr>
            <w:tcW w:w="1696" w:type="dxa"/>
            <w:shd w:val="clear" w:color="auto" w:fill="D0CECE" w:themeFill="background2" w:themeFillShade="E6"/>
          </w:tcPr>
          <w:p w14:paraId="76070DCB" w14:textId="01B7484E" w:rsidR="00CE48C1" w:rsidRPr="00610885" w:rsidRDefault="00CE48C1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IADL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07A92374" w14:textId="1D0FC888" w:rsidR="00CE48C1" w:rsidRPr="00610885" w:rsidRDefault="00B77C0D" w:rsidP="00C32685">
            <w:pPr>
              <w:rPr>
                <w:rFonts w:ascii="Arial" w:hAnsi="Arial" w:cs="Arial"/>
              </w:rPr>
            </w:pPr>
            <w:r w:rsidRPr="00610885">
              <w:rPr>
                <w:rFonts w:ascii="Arial" w:hAnsi="Arial" w:cs="Arial"/>
              </w:rPr>
              <w:t>N</w:t>
            </w:r>
            <w:r w:rsidR="00CE48C1" w:rsidRPr="00610885">
              <w:rPr>
                <w:rFonts w:ascii="Arial" w:hAnsi="Arial" w:cs="Arial"/>
              </w:rPr>
              <w:t xml:space="preserve">ot </w:t>
            </w:r>
            <w:proofErr w:type="spellStart"/>
            <w:r w:rsidR="00CE48C1" w:rsidRPr="00610885">
              <w:rPr>
                <w:rFonts w:ascii="Arial" w:hAnsi="Arial" w:cs="Arial"/>
              </w:rPr>
              <w:t>or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mild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3120" w:type="dxa"/>
            <w:shd w:val="clear" w:color="auto" w:fill="FFF2CC" w:themeFill="accent4" w:themeFillTint="33"/>
          </w:tcPr>
          <w:p w14:paraId="7EC1D29B" w14:textId="6010E385" w:rsidR="00CE48C1" w:rsidRPr="00610885" w:rsidRDefault="00F97C74" w:rsidP="00C32685">
            <w:pPr>
              <w:rPr>
                <w:rFonts w:ascii="Arial" w:hAnsi="Arial" w:cs="Arial"/>
              </w:rPr>
            </w:pPr>
            <w:proofErr w:type="spellStart"/>
            <w:r w:rsidRPr="00610885">
              <w:rPr>
                <w:rFonts w:ascii="Arial" w:hAnsi="Arial" w:cs="Arial"/>
              </w:rPr>
              <w:t>M</w:t>
            </w:r>
            <w:r w:rsidR="00CE48C1" w:rsidRPr="00610885">
              <w:rPr>
                <w:rFonts w:ascii="Arial" w:hAnsi="Arial" w:cs="Arial"/>
              </w:rPr>
              <w:t>ild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6CB990B9" w14:textId="75A19150" w:rsidR="00CE48C1" w:rsidRPr="00610885" w:rsidRDefault="00F97C74" w:rsidP="00C32685">
            <w:pPr>
              <w:rPr>
                <w:rFonts w:ascii="Arial" w:hAnsi="Arial" w:cs="Arial"/>
              </w:rPr>
            </w:pPr>
            <w:proofErr w:type="spellStart"/>
            <w:r w:rsidRPr="00610885">
              <w:rPr>
                <w:rFonts w:ascii="Arial" w:hAnsi="Arial" w:cs="Arial"/>
              </w:rPr>
              <w:t>S</w:t>
            </w:r>
            <w:r w:rsidR="00CE48C1" w:rsidRPr="00610885">
              <w:rPr>
                <w:rFonts w:ascii="Arial" w:hAnsi="Arial" w:cs="Arial"/>
              </w:rPr>
              <w:t>evere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25F1F255" w14:textId="77777777" w:rsidR="00CE48C1" w:rsidRPr="00610885" w:rsidRDefault="00CE48C1" w:rsidP="00C32685">
            <w:pPr>
              <w:rPr>
                <w:rFonts w:ascii="Arial" w:hAnsi="Arial" w:cs="Arial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4DEA7AB9" w14:textId="77777777" w:rsidR="00CE48C1" w:rsidRPr="00610885" w:rsidRDefault="00CE48C1" w:rsidP="00C32685">
            <w:pPr>
              <w:rPr>
                <w:rFonts w:ascii="Arial" w:hAnsi="Arial" w:cs="Arial"/>
              </w:rPr>
            </w:pPr>
          </w:p>
        </w:tc>
      </w:tr>
      <w:tr w:rsidR="00CE48C1" w:rsidRPr="00610885" w14:paraId="36112851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4F425E17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Basic functions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40206EF9" w14:textId="6F5D878A" w:rsidR="00CE48C1" w:rsidRPr="00610885" w:rsidRDefault="00B77C0D" w:rsidP="004F2572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</w:rPr>
              <w:t>N</w:t>
            </w:r>
            <w:r w:rsidR="00CE48C1" w:rsidRPr="00610885">
              <w:rPr>
                <w:rFonts w:ascii="Arial" w:hAnsi="Arial" w:cs="Arial"/>
              </w:rPr>
              <w:t xml:space="preserve">ot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3120" w:type="dxa"/>
            <w:shd w:val="clear" w:color="auto" w:fill="FFF2CC" w:themeFill="accent4" w:themeFillTint="33"/>
          </w:tcPr>
          <w:p w14:paraId="374E1F66" w14:textId="2FB83595" w:rsidR="00CE48C1" w:rsidRPr="00610885" w:rsidRDefault="00F97C74" w:rsidP="00C32685">
            <w:pPr>
              <w:rPr>
                <w:rFonts w:ascii="Arial" w:hAnsi="Arial" w:cs="Arial"/>
              </w:rPr>
            </w:pPr>
            <w:r w:rsidRPr="00610885">
              <w:rPr>
                <w:rFonts w:ascii="Arial" w:hAnsi="Arial" w:cs="Arial"/>
              </w:rPr>
              <w:t>N</w:t>
            </w:r>
            <w:r w:rsidR="00CE48C1" w:rsidRPr="00610885">
              <w:rPr>
                <w:rFonts w:ascii="Arial" w:hAnsi="Arial" w:cs="Arial"/>
              </w:rPr>
              <w:t xml:space="preserve">ot </w:t>
            </w:r>
            <w:proofErr w:type="spellStart"/>
            <w:r w:rsidR="00CE48C1" w:rsidRPr="00610885">
              <w:rPr>
                <w:rFonts w:ascii="Arial" w:hAnsi="Arial" w:cs="Arial"/>
              </w:rPr>
              <w:t>or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mild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4B1756D5" w14:textId="09DCAC0E" w:rsidR="00CE48C1" w:rsidRPr="00610885" w:rsidRDefault="00F97C74" w:rsidP="00C32685">
            <w:pPr>
              <w:rPr>
                <w:rFonts w:ascii="Arial" w:hAnsi="Arial" w:cs="Arial"/>
              </w:rPr>
            </w:pPr>
            <w:proofErr w:type="spellStart"/>
            <w:r w:rsidRPr="00610885">
              <w:rPr>
                <w:rFonts w:ascii="Arial" w:hAnsi="Arial" w:cs="Arial"/>
              </w:rPr>
              <w:t>S</w:t>
            </w:r>
            <w:r w:rsidR="00CE48C1" w:rsidRPr="00610885">
              <w:rPr>
                <w:rFonts w:ascii="Arial" w:hAnsi="Arial" w:cs="Arial"/>
              </w:rPr>
              <w:t>evere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impaired</w:t>
            </w:r>
            <w:proofErr w:type="spellEnd"/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596B0DDB" w14:textId="77777777" w:rsidR="00CE48C1" w:rsidRPr="00610885" w:rsidRDefault="00CE48C1" w:rsidP="00C32685">
            <w:pPr>
              <w:rPr>
                <w:rFonts w:ascii="Arial" w:hAnsi="Arial" w:cs="Arial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7AFF7AA6" w14:textId="77777777" w:rsidR="00CE48C1" w:rsidRPr="00610885" w:rsidRDefault="00CE48C1" w:rsidP="00C32685">
            <w:pPr>
              <w:rPr>
                <w:rFonts w:ascii="Arial" w:hAnsi="Arial" w:cs="Arial"/>
              </w:rPr>
            </w:pPr>
          </w:p>
        </w:tc>
      </w:tr>
      <w:tr w:rsidR="00CE48C1" w:rsidRPr="00610885" w14:paraId="63848436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4B448890" w14:textId="77777777" w:rsidR="00CE48C1" w:rsidRPr="00610885" w:rsidRDefault="0022761B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Risk factors/critical life events</w:t>
            </w:r>
          </w:p>
        </w:tc>
        <w:tc>
          <w:tcPr>
            <w:tcW w:w="3120" w:type="dxa"/>
            <w:shd w:val="clear" w:color="auto" w:fill="E2EFD9" w:themeFill="accent6" w:themeFillTint="33"/>
          </w:tcPr>
          <w:p w14:paraId="1F37CDB0" w14:textId="7225A39B" w:rsidR="00CE48C1" w:rsidRPr="00610885" w:rsidRDefault="009333CE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Family history negative or positive</w:t>
            </w:r>
            <w:r w:rsidR="00CE48C1" w:rsidRPr="00610885">
              <w:rPr>
                <w:rFonts w:ascii="Arial" w:hAnsi="Arial" w:cs="Arial"/>
                <w:lang w:val="en-US"/>
              </w:rPr>
              <w:t xml:space="preserve"> for dementia</w:t>
            </w:r>
          </w:p>
          <w:p w14:paraId="3ADA9674" w14:textId="4A82A340" w:rsidR="00CE48C1" w:rsidRPr="00610885" w:rsidRDefault="009333CE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Absence of</w:t>
            </w:r>
            <w:r w:rsidR="009B2A9A" w:rsidRPr="00610885">
              <w:rPr>
                <w:rFonts w:ascii="Arial" w:hAnsi="Arial" w:cs="Arial"/>
                <w:lang w:val="en-US"/>
              </w:rPr>
              <w:t xml:space="preserve"> or</w:t>
            </w:r>
            <w:r w:rsidR="00626D29" w:rsidRPr="00610885">
              <w:rPr>
                <w:rFonts w:ascii="Arial" w:hAnsi="Arial" w:cs="Arial"/>
                <w:lang w:val="en-US"/>
              </w:rPr>
              <w:t xml:space="preserve"> adequate</w:t>
            </w:r>
            <w:r w:rsidRPr="00610885">
              <w:rPr>
                <w:rFonts w:ascii="Arial" w:hAnsi="Arial" w:cs="Arial"/>
                <w:lang w:val="en-US"/>
              </w:rPr>
              <w:t>ly</w:t>
            </w:r>
            <w:r w:rsidR="00CE48C1" w:rsidRPr="00610885">
              <w:rPr>
                <w:rFonts w:ascii="Arial" w:hAnsi="Arial" w:cs="Arial"/>
                <w:lang w:val="en-US"/>
              </w:rPr>
              <w:t xml:space="preserve"> controlled psychiatric and/or somatic comorbidities</w:t>
            </w:r>
          </w:p>
          <w:p w14:paraId="6ECABED9" w14:textId="2902666C" w:rsidR="0022761B" w:rsidRPr="00610885" w:rsidRDefault="004F2572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Critical </w:t>
            </w:r>
            <w:r w:rsidR="0022761B" w:rsidRPr="00610885">
              <w:rPr>
                <w:rFonts w:ascii="Arial" w:hAnsi="Arial" w:cs="Arial"/>
                <w:lang w:val="en-US"/>
              </w:rPr>
              <w:t>life events</w:t>
            </w:r>
          </w:p>
        </w:tc>
        <w:tc>
          <w:tcPr>
            <w:tcW w:w="3120" w:type="dxa"/>
            <w:shd w:val="clear" w:color="auto" w:fill="FFF2CC" w:themeFill="accent4" w:themeFillTint="33"/>
          </w:tcPr>
          <w:p w14:paraId="73087B72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Positive family history for dementia</w:t>
            </w:r>
          </w:p>
          <w:p w14:paraId="2774C4EB" w14:textId="5C20137A" w:rsidR="00CE48C1" w:rsidRPr="00610885" w:rsidRDefault="004F2572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Partially </w:t>
            </w:r>
            <w:r w:rsidR="00CE48C1" w:rsidRPr="00610885">
              <w:rPr>
                <w:rFonts w:ascii="Arial" w:hAnsi="Arial" w:cs="Arial"/>
                <w:lang w:val="en-US"/>
              </w:rPr>
              <w:t>controlled psychiatric and/or somatic comorbidities</w:t>
            </w:r>
          </w:p>
          <w:p w14:paraId="45B332A1" w14:textId="55980BC8" w:rsidR="0022761B" w:rsidRPr="00610885" w:rsidRDefault="004F2572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C</w:t>
            </w:r>
            <w:r w:rsidR="0022761B" w:rsidRPr="00610885">
              <w:rPr>
                <w:rFonts w:ascii="Arial" w:hAnsi="Arial" w:cs="Arial"/>
                <w:lang w:val="en-US"/>
              </w:rPr>
              <w:t>ritical life events</w:t>
            </w: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06AA1A5E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Positive family history for dementia</w:t>
            </w:r>
          </w:p>
          <w:p w14:paraId="46C22D63" w14:textId="2D9CD492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Insufficient</w:t>
            </w:r>
            <w:r w:rsidR="00E7680F" w:rsidRPr="00610885">
              <w:rPr>
                <w:rFonts w:ascii="Arial" w:hAnsi="Arial" w:cs="Arial"/>
                <w:lang w:val="en-US"/>
              </w:rPr>
              <w:t xml:space="preserve">ly </w:t>
            </w:r>
            <w:r w:rsidR="00626D29" w:rsidRPr="00610885">
              <w:rPr>
                <w:rFonts w:ascii="Arial" w:hAnsi="Arial" w:cs="Arial"/>
                <w:lang w:val="en-US"/>
              </w:rPr>
              <w:t>c</w:t>
            </w:r>
            <w:r w:rsidRPr="00610885">
              <w:rPr>
                <w:rFonts w:ascii="Arial" w:hAnsi="Arial" w:cs="Arial"/>
                <w:lang w:val="en-US"/>
              </w:rPr>
              <w:t>ontrolled psychiatric and/or somatic comorbidities</w:t>
            </w:r>
          </w:p>
          <w:p w14:paraId="2254135F" w14:textId="635C2BEB" w:rsidR="0022761B" w:rsidRPr="00610885" w:rsidRDefault="00E7680F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C</w:t>
            </w:r>
            <w:r w:rsidR="0022761B" w:rsidRPr="00610885">
              <w:rPr>
                <w:rFonts w:ascii="Arial" w:hAnsi="Arial" w:cs="Arial"/>
                <w:lang w:val="en-US"/>
              </w:rPr>
              <w:t>ritical life events</w:t>
            </w:r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0E77E647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28C9DF34" w14:textId="77777777" w:rsidR="00CE48C1" w:rsidRPr="00610885" w:rsidRDefault="00CE48C1" w:rsidP="00CE48C1">
            <w:pPr>
              <w:rPr>
                <w:rFonts w:ascii="Arial" w:hAnsi="Arial" w:cs="Arial"/>
                <w:lang w:val="en-US"/>
              </w:rPr>
            </w:pPr>
          </w:p>
        </w:tc>
      </w:tr>
      <w:tr w:rsidR="00CE48C1" w:rsidRPr="00610885" w14:paraId="4FAF4E90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6DD0FFE7" w14:textId="77777777" w:rsidR="00CE48C1" w:rsidRPr="00610885" w:rsidRDefault="00CE48C1" w:rsidP="00C32685">
            <w:pPr>
              <w:rPr>
                <w:rFonts w:ascii="Arial" w:hAnsi="Arial" w:cs="Arial"/>
              </w:rPr>
            </w:pPr>
            <w:r w:rsidRPr="00610885">
              <w:rPr>
                <w:rFonts w:ascii="Arial" w:hAnsi="Arial" w:cs="Arial"/>
              </w:rPr>
              <w:t xml:space="preserve">Care </w:t>
            </w:r>
            <w:proofErr w:type="spellStart"/>
            <w:r w:rsidRPr="00610885">
              <w:rPr>
                <w:rFonts w:ascii="Arial" w:hAnsi="Arial" w:cs="Arial"/>
              </w:rPr>
              <w:t>and</w:t>
            </w:r>
            <w:proofErr w:type="spellEnd"/>
            <w:r w:rsidRPr="00610885">
              <w:rPr>
                <w:rFonts w:ascii="Arial" w:hAnsi="Arial" w:cs="Arial"/>
              </w:rPr>
              <w:t xml:space="preserve"> </w:t>
            </w:r>
            <w:proofErr w:type="spellStart"/>
            <w:r w:rsidRPr="00610885">
              <w:rPr>
                <w:rFonts w:ascii="Arial" w:hAnsi="Arial" w:cs="Arial"/>
              </w:rPr>
              <w:t>support</w:t>
            </w:r>
            <w:proofErr w:type="spellEnd"/>
          </w:p>
        </w:tc>
        <w:tc>
          <w:tcPr>
            <w:tcW w:w="3120" w:type="dxa"/>
            <w:shd w:val="clear" w:color="auto" w:fill="E2EFD9" w:themeFill="accent6" w:themeFillTint="33"/>
          </w:tcPr>
          <w:p w14:paraId="05F63D87" w14:textId="77777777" w:rsidR="00CE48C1" w:rsidRPr="00610885" w:rsidRDefault="00CE48C1" w:rsidP="00C32685">
            <w:pPr>
              <w:rPr>
                <w:rFonts w:ascii="Arial" w:hAnsi="Arial" w:cs="Arial"/>
              </w:rPr>
            </w:pPr>
            <w:proofErr w:type="spellStart"/>
            <w:r w:rsidRPr="00610885">
              <w:rPr>
                <w:rFonts w:ascii="Arial" w:hAnsi="Arial" w:cs="Arial"/>
              </w:rPr>
              <w:t>Available</w:t>
            </w:r>
            <w:proofErr w:type="spellEnd"/>
            <w:r w:rsidRPr="00610885">
              <w:rPr>
                <w:rFonts w:ascii="Arial" w:hAnsi="Arial" w:cs="Arial"/>
              </w:rPr>
              <w:t xml:space="preserve"> </w:t>
            </w:r>
            <w:proofErr w:type="spellStart"/>
            <w:r w:rsidRPr="00610885">
              <w:rPr>
                <w:rFonts w:ascii="Arial" w:hAnsi="Arial" w:cs="Arial"/>
              </w:rPr>
              <w:t>or</w:t>
            </w:r>
            <w:proofErr w:type="spellEnd"/>
            <w:r w:rsidRPr="00610885">
              <w:rPr>
                <w:rFonts w:ascii="Arial" w:hAnsi="Arial" w:cs="Arial"/>
              </w:rPr>
              <w:t xml:space="preserve"> not </w:t>
            </w:r>
            <w:proofErr w:type="spellStart"/>
            <w:r w:rsidRPr="00610885">
              <w:rPr>
                <w:rFonts w:ascii="Arial" w:hAnsi="Arial" w:cs="Arial"/>
              </w:rPr>
              <w:t>necessary</w:t>
            </w:r>
            <w:proofErr w:type="spellEnd"/>
          </w:p>
        </w:tc>
        <w:tc>
          <w:tcPr>
            <w:tcW w:w="3120" w:type="dxa"/>
            <w:shd w:val="clear" w:color="auto" w:fill="FFF2CC" w:themeFill="accent4" w:themeFillTint="33"/>
          </w:tcPr>
          <w:p w14:paraId="52A31A37" w14:textId="4508D70A" w:rsidR="00CE48C1" w:rsidRPr="00610885" w:rsidRDefault="004F2572" w:rsidP="00C32685">
            <w:pPr>
              <w:rPr>
                <w:rFonts w:ascii="Arial" w:hAnsi="Arial" w:cs="Arial"/>
              </w:rPr>
            </w:pPr>
            <w:proofErr w:type="spellStart"/>
            <w:r w:rsidRPr="00610885">
              <w:rPr>
                <w:rFonts w:ascii="Arial" w:hAnsi="Arial" w:cs="Arial"/>
              </w:rPr>
              <w:t>P</w:t>
            </w:r>
            <w:r w:rsidR="00CE48C1" w:rsidRPr="00610885">
              <w:rPr>
                <w:rFonts w:ascii="Arial" w:hAnsi="Arial" w:cs="Arial"/>
              </w:rPr>
              <w:t>artially</w:t>
            </w:r>
            <w:proofErr w:type="spellEnd"/>
            <w:r w:rsidR="00CE48C1" w:rsidRPr="00610885">
              <w:rPr>
                <w:rFonts w:ascii="Arial" w:hAnsi="Arial" w:cs="Arial"/>
              </w:rPr>
              <w:t xml:space="preserve"> </w:t>
            </w:r>
            <w:proofErr w:type="spellStart"/>
            <w:r w:rsidR="00CE48C1" w:rsidRPr="00610885">
              <w:rPr>
                <w:rFonts w:ascii="Arial" w:hAnsi="Arial" w:cs="Arial"/>
              </w:rPr>
              <w:t>available</w:t>
            </w:r>
            <w:proofErr w:type="spellEnd"/>
            <w:r w:rsidR="00CE48C1" w:rsidRPr="00610885">
              <w:rPr>
                <w:rFonts w:ascii="Arial" w:hAnsi="Arial" w:cs="Arial"/>
              </w:rPr>
              <w:t>/</w:t>
            </w:r>
            <w:proofErr w:type="spellStart"/>
            <w:r w:rsidR="00CE48C1" w:rsidRPr="00610885">
              <w:rPr>
                <w:rFonts w:ascii="Arial" w:hAnsi="Arial" w:cs="Arial"/>
              </w:rPr>
              <w:t>possible</w:t>
            </w:r>
            <w:proofErr w:type="spellEnd"/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56319655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>Not available or not fully available</w:t>
            </w:r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4761195D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7316E07F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</w:tr>
      <w:tr w:rsidR="00CE48C1" w:rsidRPr="00610885" w14:paraId="50901ED7" w14:textId="77777777" w:rsidTr="009B2A9A">
        <w:trPr>
          <w:trHeight w:val="307"/>
        </w:trPr>
        <w:tc>
          <w:tcPr>
            <w:tcW w:w="1696" w:type="dxa"/>
            <w:shd w:val="clear" w:color="auto" w:fill="D0CECE" w:themeFill="background2" w:themeFillShade="E6"/>
          </w:tcPr>
          <w:p w14:paraId="1365CFD8" w14:textId="77777777" w:rsidR="00CE48C1" w:rsidRPr="00610885" w:rsidRDefault="00CE48C1" w:rsidP="00C32685">
            <w:pPr>
              <w:rPr>
                <w:rFonts w:ascii="Arial" w:hAnsi="Arial" w:cs="Arial"/>
              </w:rPr>
            </w:pPr>
            <w:r w:rsidRPr="00610885">
              <w:rPr>
                <w:rFonts w:ascii="Arial" w:hAnsi="Arial" w:cs="Arial"/>
              </w:rPr>
              <w:t xml:space="preserve">Time </w:t>
            </w:r>
            <w:proofErr w:type="spellStart"/>
            <w:r w:rsidRPr="00610885">
              <w:rPr>
                <w:rFonts w:ascii="Arial" w:hAnsi="Arial" w:cs="Arial"/>
              </w:rPr>
              <w:t>pressure</w:t>
            </w:r>
            <w:proofErr w:type="spellEnd"/>
          </w:p>
        </w:tc>
        <w:tc>
          <w:tcPr>
            <w:tcW w:w="3120" w:type="dxa"/>
            <w:shd w:val="clear" w:color="auto" w:fill="E2EFD9" w:themeFill="accent6" w:themeFillTint="33"/>
          </w:tcPr>
          <w:p w14:paraId="43E349AA" w14:textId="48587B41" w:rsidR="00CE48C1" w:rsidRPr="00610885" w:rsidRDefault="00F60A51" w:rsidP="00C32685">
            <w:pPr>
              <w:rPr>
                <w:rFonts w:ascii="Arial" w:hAnsi="Arial" w:cs="Arial"/>
              </w:rPr>
            </w:pPr>
            <w:r w:rsidRPr="00610885">
              <w:rPr>
                <w:rFonts w:ascii="Arial" w:hAnsi="Arial" w:cs="Arial"/>
              </w:rPr>
              <w:t>N</w:t>
            </w:r>
            <w:r w:rsidR="00CE48C1" w:rsidRPr="00610885">
              <w:rPr>
                <w:rFonts w:ascii="Arial" w:hAnsi="Arial" w:cs="Arial"/>
              </w:rPr>
              <w:t>one</w:t>
            </w:r>
          </w:p>
        </w:tc>
        <w:tc>
          <w:tcPr>
            <w:tcW w:w="3120" w:type="dxa"/>
            <w:shd w:val="clear" w:color="auto" w:fill="FFF2CC" w:themeFill="accent4" w:themeFillTint="33"/>
          </w:tcPr>
          <w:p w14:paraId="018DE171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Mild due to: </w:t>
            </w:r>
          </w:p>
          <w:p w14:paraId="3B0E67FE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Mild patient and/or caregiver burden</w:t>
            </w:r>
          </w:p>
          <w:p w14:paraId="32B8611A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Care planning </w:t>
            </w:r>
          </w:p>
          <w:p w14:paraId="667201FA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Financial support</w:t>
            </w:r>
          </w:p>
          <w:p w14:paraId="3EC2C45D" w14:textId="77777777" w:rsidR="00CE48C1" w:rsidRPr="00610885" w:rsidRDefault="00CE48C1" w:rsidP="00C32685">
            <w:pPr>
              <w:ind w:left="720"/>
              <w:rPr>
                <w:rFonts w:ascii="Arial" w:hAnsi="Arial" w:cs="Arial"/>
                <w:lang w:val="en-US"/>
              </w:rPr>
            </w:pPr>
          </w:p>
        </w:tc>
        <w:tc>
          <w:tcPr>
            <w:tcW w:w="3121" w:type="dxa"/>
            <w:tcBorders>
              <w:right w:val="single" w:sz="24" w:space="0" w:color="auto"/>
            </w:tcBorders>
            <w:shd w:val="clear" w:color="auto" w:fill="F8DDD8"/>
          </w:tcPr>
          <w:p w14:paraId="50F3F6E1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High due to </w:t>
            </w:r>
          </w:p>
          <w:p w14:paraId="3A530070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Severe patient and/or caregiver burden</w:t>
            </w:r>
          </w:p>
          <w:p w14:paraId="1D449557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Missing care and support or insufficient financial support</w:t>
            </w:r>
          </w:p>
          <w:p w14:paraId="6B21FD79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  <w:r w:rsidRPr="00610885">
              <w:rPr>
                <w:rFonts w:ascii="Arial" w:hAnsi="Arial" w:cs="Arial"/>
                <w:lang w:val="en-US"/>
              </w:rPr>
              <w:t xml:space="preserve"> - Urgent need for institutionalization and/or legal representation</w:t>
            </w:r>
          </w:p>
        </w:tc>
        <w:tc>
          <w:tcPr>
            <w:tcW w:w="1914" w:type="dxa"/>
            <w:vMerge/>
            <w:tcBorders>
              <w:left w:val="single" w:sz="24" w:space="0" w:color="auto"/>
            </w:tcBorders>
            <w:shd w:val="clear" w:color="auto" w:fill="DEEAF6" w:themeFill="accent1" w:themeFillTint="33"/>
          </w:tcPr>
          <w:p w14:paraId="1206071E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14" w:type="dxa"/>
            <w:vMerge/>
            <w:tcBorders>
              <w:left w:val="single" w:sz="12" w:space="0" w:color="auto"/>
            </w:tcBorders>
            <w:shd w:val="clear" w:color="auto" w:fill="DEEAF6" w:themeFill="accent1" w:themeFillTint="33"/>
          </w:tcPr>
          <w:p w14:paraId="0C4BBCA1" w14:textId="77777777" w:rsidR="00CE48C1" w:rsidRPr="00610885" w:rsidRDefault="00CE48C1" w:rsidP="00C3268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1CE29D1" w14:textId="0BF86182" w:rsidR="00A4104E" w:rsidRPr="00610885" w:rsidRDefault="004F2572" w:rsidP="00D20162">
      <w:pPr>
        <w:rPr>
          <w:rFonts w:ascii="Arial" w:hAnsi="Arial" w:cs="Arial"/>
          <w:lang w:val="en-US"/>
        </w:rPr>
      </w:pPr>
      <w:r w:rsidRPr="00610885">
        <w:rPr>
          <w:rFonts w:ascii="Arial" w:hAnsi="Arial" w:cs="Arial"/>
          <w:lang w:val="en-US"/>
        </w:rPr>
        <w:t xml:space="preserve">Behavioral and Psychological Symptoms in Dementia (BPSD), </w:t>
      </w:r>
      <w:r w:rsidR="00C04A94" w:rsidRPr="00610885">
        <w:rPr>
          <w:rFonts w:ascii="Arial" w:hAnsi="Arial" w:cs="Arial"/>
          <w:lang w:val="en-US"/>
        </w:rPr>
        <w:t>Instrumental A</w:t>
      </w:r>
      <w:r w:rsidR="007E7E57" w:rsidRPr="00610885">
        <w:rPr>
          <w:rFonts w:ascii="Arial" w:hAnsi="Arial" w:cs="Arial"/>
          <w:lang w:val="en-US"/>
        </w:rPr>
        <w:t>c</w:t>
      </w:r>
      <w:r w:rsidR="00C04A94" w:rsidRPr="00610885">
        <w:rPr>
          <w:rFonts w:ascii="Arial" w:hAnsi="Arial" w:cs="Arial"/>
          <w:lang w:val="en-US"/>
        </w:rPr>
        <w:t>tivities of D</w:t>
      </w:r>
      <w:r w:rsidR="007E7E57" w:rsidRPr="00610885">
        <w:rPr>
          <w:rFonts w:ascii="Arial" w:hAnsi="Arial" w:cs="Arial"/>
          <w:lang w:val="en-US"/>
        </w:rPr>
        <w:t>aily</w:t>
      </w:r>
      <w:r w:rsidR="00C04A94" w:rsidRPr="00610885">
        <w:rPr>
          <w:rFonts w:ascii="Arial" w:hAnsi="Arial" w:cs="Arial"/>
          <w:lang w:val="en-US"/>
        </w:rPr>
        <w:t xml:space="preserve"> L</w:t>
      </w:r>
      <w:r w:rsidR="007E7E57" w:rsidRPr="00610885">
        <w:rPr>
          <w:rFonts w:ascii="Arial" w:hAnsi="Arial" w:cs="Arial"/>
          <w:lang w:val="en-US"/>
        </w:rPr>
        <w:t xml:space="preserve">iving (IADL), </w:t>
      </w:r>
      <w:r w:rsidR="00D20162" w:rsidRPr="00610885">
        <w:rPr>
          <w:rFonts w:ascii="Arial" w:hAnsi="Arial" w:cs="Arial"/>
          <w:lang w:val="en-US"/>
        </w:rPr>
        <w:t>S</w:t>
      </w:r>
      <w:r w:rsidR="007E7E57" w:rsidRPr="00610885">
        <w:rPr>
          <w:rFonts w:ascii="Arial" w:hAnsi="Arial" w:cs="Arial"/>
          <w:lang w:val="en-US"/>
        </w:rPr>
        <w:t>ubjective cognitive decline (SCD)</w:t>
      </w:r>
    </w:p>
    <w:sectPr w:rsidR="00A4104E" w:rsidRPr="00610885" w:rsidSect="00B75AD4">
      <w:pgSz w:w="16838" w:h="11906" w:orient="landscape"/>
      <w:pgMar w:top="284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E57"/>
    <w:rsid w:val="000918D8"/>
    <w:rsid w:val="000D68AD"/>
    <w:rsid w:val="0022761B"/>
    <w:rsid w:val="00263004"/>
    <w:rsid w:val="003679DA"/>
    <w:rsid w:val="00455D5F"/>
    <w:rsid w:val="004B610B"/>
    <w:rsid w:val="004F2572"/>
    <w:rsid w:val="0051070E"/>
    <w:rsid w:val="005D0850"/>
    <w:rsid w:val="00610885"/>
    <w:rsid w:val="00626D29"/>
    <w:rsid w:val="00750A98"/>
    <w:rsid w:val="007E7E57"/>
    <w:rsid w:val="009333CE"/>
    <w:rsid w:val="00954B0F"/>
    <w:rsid w:val="009B2A9A"/>
    <w:rsid w:val="00A307DF"/>
    <w:rsid w:val="00A4104E"/>
    <w:rsid w:val="00B75AD4"/>
    <w:rsid w:val="00B77C0D"/>
    <w:rsid w:val="00B865FF"/>
    <w:rsid w:val="00BF36E2"/>
    <w:rsid w:val="00C04A94"/>
    <w:rsid w:val="00CE48C1"/>
    <w:rsid w:val="00D20162"/>
    <w:rsid w:val="00E421FC"/>
    <w:rsid w:val="00E50D54"/>
    <w:rsid w:val="00E7680F"/>
    <w:rsid w:val="00F60A51"/>
    <w:rsid w:val="00F92608"/>
    <w:rsid w:val="00F97C74"/>
    <w:rsid w:val="00FB3365"/>
    <w:rsid w:val="00FB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38208"/>
  <w15:chartTrackingRefBased/>
  <w15:docId w15:val="{6D7ED3ED-E218-486B-B917-007DB83D8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10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5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5AD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6D2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6D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6D2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6D2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6D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cp:keywords/>
  <dc:description/>
  <cp:lastModifiedBy>DEFRANCESCO Michaela,Dr. PhD</cp:lastModifiedBy>
  <cp:revision>2</cp:revision>
  <cp:lastPrinted>2024-06-22T07:17:00Z</cp:lastPrinted>
  <dcterms:created xsi:type="dcterms:W3CDTF">2024-07-06T06:57:00Z</dcterms:created>
  <dcterms:modified xsi:type="dcterms:W3CDTF">2024-07-06T06:57:00Z</dcterms:modified>
</cp:coreProperties>
</file>